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08"/>
        <w:tblW w:w="145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6"/>
        <w:gridCol w:w="1275"/>
        <w:gridCol w:w="1185"/>
        <w:gridCol w:w="1236"/>
        <w:gridCol w:w="1286"/>
        <w:gridCol w:w="1146"/>
        <w:gridCol w:w="1275"/>
        <w:gridCol w:w="1236"/>
        <w:gridCol w:w="1326"/>
        <w:gridCol w:w="1275"/>
        <w:gridCol w:w="1335"/>
        <w:gridCol w:w="654"/>
        <w:gridCol w:w="654"/>
      </w:tblGrid>
      <w:tr w:rsidR="00923184" w:rsidRPr="00923184" w14:paraId="3DAF7EB7" w14:textId="77777777" w:rsidTr="00923184"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04937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time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58909" w14:textId="77777777" w:rsidR="00923184" w:rsidRPr="00923184" w:rsidRDefault="00923184" w:rsidP="009231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2 weeks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7181B" w14:textId="77777777" w:rsidR="00923184" w:rsidRPr="00923184" w:rsidRDefault="00923184" w:rsidP="009231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4 weeks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484C6" w14:textId="77777777" w:rsidR="00923184" w:rsidRPr="00923184" w:rsidRDefault="00923184" w:rsidP="009231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6 weeks</w:t>
            </w:r>
          </w:p>
        </w:tc>
        <w:tc>
          <w:tcPr>
            <w:tcW w:w="39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665EA" w14:textId="77777777" w:rsidR="00923184" w:rsidRPr="00923184" w:rsidRDefault="00923184" w:rsidP="00923184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8 weeks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2608E82" w14:textId="77777777" w:rsidR="00923184" w:rsidRPr="00923184" w:rsidRDefault="00923184" w:rsidP="00923184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p </w:t>
            </w: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of time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D47FC86" w14:textId="77777777" w:rsidR="00923184" w:rsidRPr="00923184" w:rsidRDefault="00923184" w:rsidP="00923184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 xml:space="preserve">p </w:t>
            </w: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of group</w:t>
            </w:r>
          </w:p>
        </w:tc>
      </w:tr>
      <w:tr w:rsidR="00923184" w:rsidRPr="00923184" w14:paraId="27BCB0D2" w14:textId="77777777" w:rsidTr="00923184"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D0AC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B21A2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sham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138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UC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1F4F2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sham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EB0E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UC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2517E2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sha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B121903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UC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64EBF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Sal B-UC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17DA3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sha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01C42BC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UC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8E156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Sal B-UC</w:t>
            </w:r>
          </w:p>
        </w:tc>
        <w:tc>
          <w:tcPr>
            <w:tcW w:w="65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C29A58A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65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4C07E5E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923184" w:rsidRPr="00923184" w14:paraId="01D49E3B" w14:textId="77777777" w:rsidTr="00923184">
        <w:tc>
          <w:tcPr>
            <w:tcW w:w="7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D82582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SA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5B23AF1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04.14±10.68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85" w:type="dxa"/>
            <w:tcBorders>
              <w:top w:val="single" w:sz="4" w:space="0" w:color="auto"/>
              <w:right w:val="single" w:sz="4" w:space="0" w:color="auto"/>
            </w:tcBorders>
          </w:tcPr>
          <w:p w14:paraId="02FFD38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15.86±5.59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</w:tcBorders>
          </w:tcPr>
          <w:p w14:paraId="2B63A0CA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03.21±5.19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86" w:type="dxa"/>
            <w:tcBorders>
              <w:top w:val="single" w:sz="4" w:space="0" w:color="auto"/>
              <w:right w:val="single" w:sz="4" w:space="0" w:color="auto"/>
            </w:tcBorders>
          </w:tcPr>
          <w:p w14:paraId="281C33B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24.63±12.6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</w:tcBorders>
          </w:tcPr>
          <w:p w14:paraId="5CF7AA4C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93.41±15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44D0AC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33.58±13.56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6" w:type="dxa"/>
            <w:tcBorders>
              <w:top w:val="single" w:sz="4" w:space="0" w:color="auto"/>
              <w:right w:val="single" w:sz="4" w:space="0" w:color="auto"/>
            </w:tcBorders>
          </w:tcPr>
          <w:p w14:paraId="3AA2BCEC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21.24±9.45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</w:tcBorders>
          </w:tcPr>
          <w:p w14:paraId="10367AA9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00.53±15.25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50C5F78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44.12±11.98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5" w:type="dxa"/>
            <w:tcBorders>
              <w:top w:val="single" w:sz="4" w:space="0" w:color="auto"/>
              <w:right w:val="single" w:sz="4" w:space="0" w:color="auto"/>
            </w:tcBorders>
          </w:tcPr>
          <w:p w14:paraId="16B7294E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26.75±11.21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</w:tcBorders>
          </w:tcPr>
          <w:p w14:paraId="0BB85D58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</w:tcBorders>
          </w:tcPr>
          <w:p w14:paraId="3AE1C1C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923184" w:rsidRPr="00923184" w14:paraId="1D87CE85" w14:textId="77777777" w:rsidTr="00923184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14:paraId="54C6FF38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DAP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139F39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78.6±18.95</w:t>
            </w:r>
          </w:p>
        </w:tc>
        <w:tc>
          <w:tcPr>
            <w:tcW w:w="1185" w:type="dxa"/>
            <w:tcBorders>
              <w:right w:val="single" w:sz="4" w:space="0" w:color="auto"/>
            </w:tcBorders>
          </w:tcPr>
          <w:p w14:paraId="5743D0EF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80.29±4.49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5FB3474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74.26±6.38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86" w:type="dxa"/>
            <w:tcBorders>
              <w:right w:val="single" w:sz="4" w:space="0" w:color="auto"/>
            </w:tcBorders>
          </w:tcPr>
          <w:p w14:paraId="7BC147B3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98.48±10.75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6" w:type="dxa"/>
            <w:tcBorders>
              <w:left w:val="single" w:sz="4" w:space="0" w:color="auto"/>
            </w:tcBorders>
          </w:tcPr>
          <w:p w14:paraId="40E89BFB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73.75±6.55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</w:tcPr>
          <w:p w14:paraId="36B4D31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04.13±9.8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6" w:type="dxa"/>
            <w:tcBorders>
              <w:right w:val="single" w:sz="4" w:space="0" w:color="auto"/>
            </w:tcBorders>
          </w:tcPr>
          <w:p w14:paraId="5211CF59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88.59±9.82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26" w:type="dxa"/>
            <w:tcBorders>
              <w:left w:val="single" w:sz="4" w:space="0" w:color="auto"/>
            </w:tcBorders>
          </w:tcPr>
          <w:p w14:paraId="104C6E9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73.2±5.63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</w:tcPr>
          <w:p w14:paraId="5F3A4CFF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23.93±19.57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5AA8C5CD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06.18±14.43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17B92A48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3597D9B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923184" w:rsidRPr="00923184" w14:paraId="2CA7179E" w14:textId="77777777" w:rsidTr="00923184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14:paraId="7E0A8F0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MAP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61D9053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87.11±15.24</w:t>
            </w:r>
          </w:p>
        </w:tc>
        <w:tc>
          <w:tcPr>
            <w:tcW w:w="1185" w:type="dxa"/>
            <w:tcBorders>
              <w:right w:val="single" w:sz="4" w:space="0" w:color="auto"/>
            </w:tcBorders>
          </w:tcPr>
          <w:p w14:paraId="6736B45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92.15±2.43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38B2498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83.91±4.91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86" w:type="dxa"/>
            <w:tcBorders>
              <w:right w:val="single" w:sz="4" w:space="0" w:color="auto"/>
            </w:tcBorders>
          </w:tcPr>
          <w:p w14:paraId="2ABA74B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07.2±9.64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6" w:type="dxa"/>
            <w:tcBorders>
              <w:left w:val="single" w:sz="4" w:space="0" w:color="auto"/>
            </w:tcBorders>
          </w:tcPr>
          <w:p w14:paraId="4E1B5ED3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80.3±6.17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</w:tcPr>
          <w:p w14:paraId="0B11AB28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13.94±8.08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6" w:type="dxa"/>
            <w:tcBorders>
              <w:right w:val="single" w:sz="4" w:space="0" w:color="auto"/>
            </w:tcBorders>
          </w:tcPr>
          <w:p w14:paraId="3FDFE397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10.36±7.15</w:t>
            </w:r>
          </w:p>
        </w:tc>
        <w:tc>
          <w:tcPr>
            <w:tcW w:w="1326" w:type="dxa"/>
            <w:tcBorders>
              <w:left w:val="single" w:sz="4" w:space="0" w:color="auto"/>
            </w:tcBorders>
          </w:tcPr>
          <w:p w14:paraId="0B2AEB5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82.31±8.05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</w:tcPr>
          <w:p w14:paraId="0892B65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30.66±13.52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7F6992EC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19.89±8.4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#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103662D8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117ABCBB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923184" w:rsidRPr="00923184" w14:paraId="36B4B01C" w14:textId="77777777" w:rsidTr="00923184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14:paraId="2141DF6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IVSd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14:paraId="7723D4B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12±0.1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vAlign w:val="center"/>
          </w:tcPr>
          <w:p w14:paraId="34A57FE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5±0.31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14:paraId="4C296729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13±0.12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vAlign w:val="center"/>
          </w:tcPr>
          <w:p w14:paraId="6B677558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36±0.22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vAlign w:val="center"/>
          </w:tcPr>
          <w:p w14:paraId="7B0DAEEC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21±0.17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  <w:vAlign w:val="center"/>
          </w:tcPr>
          <w:p w14:paraId="56FC7A9C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57±0.35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2EF89BA6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39±0.26</w:t>
            </w:r>
          </w:p>
        </w:tc>
        <w:tc>
          <w:tcPr>
            <w:tcW w:w="1326" w:type="dxa"/>
            <w:tcBorders>
              <w:left w:val="single" w:sz="4" w:space="0" w:color="auto"/>
            </w:tcBorders>
            <w:vAlign w:val="center"/>
          </w:tcPr>
          <w:p w14:paraId="1277F52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3±0.16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  <w:vAlign w:val="center"/>
          </w:tcPr>
          <w:p w14:paraId="1F0424A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67±0.3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vAlign w:val="center"/>
          </w:tcPr>
          <w:p w14:paraId="7CFE9B1D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57±0.15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4E91AB2F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4561097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923184" w:rsidRPr="00923184" w14:paraId="3672AE2A" w14:textId="77777777" w:rsidTr="00923184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14:paraId="4CD4FD82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LVIDd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14:paraId="220E4E2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7.36±0.72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vAlign w:val="center"/>
          </w:tcPr>
          <w:p w14:paraId="19D9E80C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6.58±1.47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14:paraId="57A7C3B7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7.71±0.68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vAlign w:val="center"/>
          </w:tcPr>
          <w:p w14:paraId="5A0C1587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7.67±0.55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vAlign w:val="center"/>
          </w:tcPr>
          <w:p w14:paraId="1CA2B1EA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7.53±0.62</w:t>
            </w:r>
          </w:p>
        </w:tc>
        <w:tc>
          <w:tcPr>
            <w:tcW w:w="1275" w:type="dxa"/>
            <w:vAlign w:val="center"/>
          </w:tcPr>
          <w:p w14:paraId="289017A1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7.32±0.27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3AE7491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7.93±0.5</w:t>
            </w:r>
          </w:p>
        </w:tc>
        <w:tc>
          <w:tcPr>
            <w:tcW w:w="1326" w:type="dxa"/>
            <w:tcBorders>
              <w:left w:val="single" w:sz="4" w:space="0" w:color="auto"/>
            </w:tcBorders>
            <w:vAlign w:val="center"/>
          </w:tcPr>
          <w:p w14:paraId="55ECBE4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7.25±0.58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  <w:vAlign w:val="center"/>
          </w:tcPr>
          <w:p w14:paraId="764C23A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7.32±0.54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vAlign w:val="center"/>
          </w:tcPr>
          <w:p w14:paraId="62007530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7.87±0.69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469CA334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022DE9E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923184" w:rsidRPr="00923184" w14:paraId="32D54E52" w14:textId="77777777" w:rsidTr="00923184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14:paraId="68904F09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LVPWd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14:paraId="0334EB9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43±0.25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vAlign w:val="center"/>
          </w:tcPr>
          <w:p w14:paraId="203E6868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72±0.35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14:paraId="153816E2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4±0.21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vAlign w:val="center"/>
          </w:tcPr>
          <w:p w14:paraId="23D28FF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43±0.26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vAlign w:val="center"/>
          </w:tcPr>
          <w:p w14:paraId="5FE951CA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32±0.27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  <w:vAlign w:val="center"/>
          </w:tcPr>
          <w:p w14:paraId="14F39D89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78±0.54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60EF3A81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43±0.36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26" w:type="dxa"/>
            <w:tcBorders>
              <w:left w:val="single" w:sz="4" w:space="0" w:color="auto"/>
            </w:tcBorders>
            <w:vAlign w:val="center"/>
          </w:tcPr>
          <w:p w14:paraId="54A4475F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64±0.33</w:t>
            </w:r>
          </w:p>
        </w:tc>
        <w:tc>
          <w:tcPr>
            <w:tcW w:w="1275" w:type="dxa"/>
            <w:vAlign w:val="center"/>
          </w:tcPr>
          <w:p w14:paraId="3D52DF8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95±0.53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vAlign w:val="center"/>
          </w:tcPr>
          <w:p w14:paraId="2F570E79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49±0.46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39D3012A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6EE06D7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923184" w:rsidRPr="00923184" w14:paraId="12F47B87" w14:textId="77777777" w:rsidTr="00923184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14:paraId="3C2A67A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IVSs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14:paraId="41D70633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88±0.28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vAlign w:val="center"/>
          </w:tcPr>
          <w:p w14:paraId="7115A386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57±0.43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14:paraId="662F331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79±0.32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vAlign w:val="center"/>
          </w:tcPr>
          <w:p w14:paraId="3BC7799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21±0.48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vAlign w:val="center"/>
          </w:tcPr>
          <w:p w14:paraId="6E901182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06±0.39</w:t>
            </w:r>
          </w:p>
        </w:tc>
        <w:tc>
          <w:tcPr>
            <w:tcW w:w="1275" w:type="dxa"/>
            <w:vAlign w:val="center"/>
          </w:tcPr>
          <w:p w14:paraId="27FC93E6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29±0.55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1FC2B92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16±0.46</w:t>
            </w:r>
          </w:p>
        </w:tc>
        <w:tc>
          <w:tcPr>
            <w:tcW w:w="1326" w:type="dxa"/>
            <w:tcBorders>
              <w:left w:val="single" w:sz="4" w:space="0" w:color="auto"/>
            </w:tcBorders>
            <w:vAlign w:val="center"/>
          </w:tcPr>
          <w:p w14:paraId="0C458B13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1.96±0.4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  <w:vAlign w:val="center"/>
          </w:tcPr>
          <w:p w14:paraId="62F5081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5±0.52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vAlign w:val="center"/>
          </w:tcPr>
          <w:p w14:paraId="6D43DF99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63±0.19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5FE5E5D8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42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11AF73A7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923184" w:rsidRPr="00923184" w14:paraId="3991FDF7" w14:textId="77777777" w:rsidTr="00923184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14:paraId="4833A3D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LVIDs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14:paraId="00203E21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.19±0.42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vAlign w:val="center"/>
          </w:tcPr>
          <w:p w14:paraId="6FFC2A1D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3.74±0.4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14:paraId="37E8883C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.38±0.56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vAlign w:val="center"/>
          </w:tcPr>
          <w:p w14:paraId="6EBF24A9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.25±0.86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vAlign w:val="center"/>
          </w:tcPr>
          <w:p w14:paraId="35EE5072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.34±0.5</w:t>
            </w:r>
          </w:p>
        </w:tc>
        <w:tc>
          <w:tcPr>
            <w:tcW w:w="1275" w:type="dxa"/>
            <w:vAlign w:val="center"/>
          </w:tcPr>
          <w:p w14:paraId="1290F25E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.25±0.38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5DAEC887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.48±0.36</w:t>
            </w:r>
          </w:p>
        </w:tc>
        <w:tc>
          <w:tcPr>
            <w:tcW w:w="1326" w:type="dxa"/>
            <w:tcBorders>
              <w:left w:val="single" w:sz="4" w:space="0" w:color="auto"/>
            </w:tcBorders>
            <w:vAlign w:val="center"/>
          </w:tcPr>
          <w:p w14:paraId="154FCEB8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.36±0.46</w:t>
            </w:r>
          </w:p>
        </w:tc>
        <w:tc>
          <w:tcPr>
            <w:tcW w:w="1275" w:type="dxa"/>
            <w:vAlign w:val="center"/>
          </w:tcPr>
          <w:p w14:paraId="31BA1CFF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3.93±0.51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vAlign w:val="center"/>
          </w:tcPr>
          <w:p w14:paraId="4BF7264C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.13±0.44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63850C45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28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0234AB08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29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923184" w:rsidRPr="00923184" w14:paraId="1C3A2887" w14:textId="77777777" w:rsidTr="00923184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14:paraId="30C8BF1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LVPWs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14:paraId="205744A6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27±0.27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vAlign w:val="center"/>
          </w:tcPr>
          <w:p w14:paraId="4EF15ABD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51±0.4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14:paraId="1C32D49C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21±0.34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vAlign w:val="center"/>
          </w:tcPr>
          <w:p w14:paraId="6513373E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24±0.16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vAlign w:val="center"/>
          </w:tcPr>
          <w:p w14:paraId="2D3B25CF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32±0.32</w:t>
            </w:r>
          </w:p>
        </w:tc>
        <w:tc>
          <w:tcPr>
            <w:tcW w:w="1275" w:type="dxa"/>
            <w:vAlign w:val="center"/>
          </w:tcPr>
          <w:p w14:paraId="51263956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55±0.72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4272687E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39±0.18</w:t>
            </w:r>
          </w:p>
        </w:tc>
        <w:tc>
          <w:tcPr>
            <w:tcW w:w="1326" w:type="dxa"/>
            <w:tcBorders>
              <w:left w:val="single" w:sz="4" w:space="0" w:color="auto"/>
            </w:tcBorders>
            <w:vAlign w:val="center"/>
          </w:tcPr>
          <w:p w14:paraId="3A1F71DB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38±0.43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  <w:vAlign w:val="center"/>
          </w:tcPr>
          <w:p w14:paraId="635FAE5B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88±0.68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vAlign w:val="center"/>
          </w:tcPr>
          <w:p w14:paraId="68B0C40E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2.95±0.44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605E359C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193B8A6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923184" w:rsidRPr="00923184" w14:paraId="26BE8E75" w14:textId="77777777" w:rsidTr="00923184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14:paraId="7E318DF8" w14:textId="77777777" w:rsidR="00923184" w:rsidRPr="00923184" w:rsidRDefault="00923184" w:rsidP="00923184">
            <w:pPr>
              <w:rPr>
                <w:rFonts w:ascii="Times New Roman" w:eastAsia="MingLiU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等线" w:hAnsi="Times New Roman" w:cs="Times New Roman"/>
                <w:sz w:val="15"/>
                <w:szCs w:val="15"/>
              </w:rPr>
              <w:t>FS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vAlign w:val="center"/>
          </w:tcPr>
          <w:p w14:paraId="4E205582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2.54±4.46</w:t>
            </w:r>
          </w:p>
        </w:tc>
        <w:tc>
          <w:tcPr>
            <w:tcW w:w="1185" w:type="dxa"/>
            <w:tcBorders>
              <w:right w:val="single" w:sz="4" w:space="0" w:color="auto"/>
            </w:tcBorders>
            <w:vAlign w:val="center"/>
          </w:tcPr>
          <w:p w14:paraId="497D4427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6.63±4.29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vAlign w:val="center"/>
          </w:tcPr>
          <w:p w14:paraId="65AC6388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3.22±4.55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vAlign w:val="center"/>
          </w:tcPr>
          <w:p w14:paraId="217350AB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4.97±8.2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vAlign w:val="center"/>
          </w:tcPr>
          <w:p w14:paraId="5FEA780D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2.59±4.63</w:t>
            </w:r>
          </w:p>
        </w:tc>
        <w:tc>
          <w:tcPr>
            <w:tcW w:w="1275" w:type="dxa"/>
            <w:vAlign w:val="center"/>
          </w:tcPr>
          <w:p w14:paraId="410C72F3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1.78±4.99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14:paraId="15A2A128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3.58±4.19</w:t>
            </w:r>
          </w:p>
        </w:tc>
        <w:tc>
          <w:tcPr>
            <w:tcW w:w="1326" w:type="dxa"/>
            <w:tcBorders>
              <w:left w:val="single" w:sz="4" w:space="0" w:color="auto"/>
            </w:tcBorders>
            <w:vAlign w:val="center"/>
          </w:tcPr>
          <w:p w14:paraId="1B0D3CF2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39.59±7.6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  <w:vAlign w:val="center"/>
          </w:tcPr>
          <w:p w14:paraId="65E7D958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6.45±5.41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vAlign w:val="center"/>
          </w:tcPr>
          <w:p w14:paraId="0A89DF1C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47.67±3.28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6640FC5A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185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661DF7F6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923184" w:rsidRPr="00923184" w14:paraId="06217999" w14:textId="77777777" w:rsidTr="00923184">
        <w:tc>
          <w:tcPr>
            <w:tcW w:w="716" w:type="dxa"/>
            <w:tcBorders>
              <w:right w:val="single" w:sz="4" w:space="0" w:color="auto"/>
            </w:tcBorders>
          </w:tcPr>
          <w:p w14:paraId="776BDC2B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eastAsia="MingLiU" w:hAnsi="Times New Roman" w:cs="Times New Roman"/>
                <w:sz w:val="15"/>
                <w:szCs w:val="15"/>
              </w:rPr>
              <w:t>LVM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FEA4A43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0.6±0.08</w:t>
            </w:r>
          </w:p>
        </w:tc>
        <w:tc>
          <w:tcPr>
            <w:tcW w:w="1185" w:type="dxa"/>
            <w:tcBorders>
              <w:right w:val="single" w:sz="4" w:space="0" w:color="auto"/>
            </w:tcBorders>
          </w:tcPr>
          <w:p w14:paraId="5A2FFB3A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0.68±0.13</w:t>
            </w:r>
          </w:p>
        </w:tc>
        <w:tc>
          <w:tcPr>
            <w:tcW w:w="1236" w:type="dxa"/>
            <w:tcBorders>
              <w:left w:val="single" w:sz="4" w:space="0" w:color="auto"/>
            </w:tcBorders>
          </w:tcPr>
          <w:p w14:paraId="7DC5C8E4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0.64±0.07</w:t>
            </w:r>
          </w:p>
        </w:tc>
        <w:tc>
          <w:tcPr>
            <w:tcW w:w="1286" w:type="dxa"/>
            <w:tcBorders>
              <w:right w:val="single" w:sz="4" w:space="0" w:color="auto"/>
            </w:tcBorders>
          </w:tcPr>
          <w:p w14:paraId="27B8D774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0.73±0.15</w:t>
            </w:r>
          </w:p>
        </w:tc>
        <w:tc>
          <w:tcPr>
            <w:tcW w:w="1146" w:type="dxa"/>
            <w:tcBorders>
              <w:left w:val="single" w:sz="4" w:space="0" w:color="auto"/>
            </w:tcBorders>
          </w:tcPr>
          <w:p w14:paraId="792E4418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0.62±0.11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</w:tcPr>
          <w:p w14:paraId="7EF74D71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0.91±0.34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6" w:type="dxa"/>
            <w:tcBorders>
              <w:right w:val="single" w:sz="4" w:space="0" w:color="auto"/>
            </w:tcBorders>
          </w:tcPr>
          <w:p w14:paraId="7062EAA6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0.79±0.23</w:t>
            </w:r>
          </w:p>
        </w:tc>
        <w:tc>
          <w:tcPr>
            <w:tcW w:w="1326" w:type="dxa"/>
            <w:tcBorders>
              <w:left w:val="single" w:sz="4" w:space="0" w:color="auto"/>
            </w:tcBorders>
          </w:tcPr>
          <w:p w14:paraId="1DD0D339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0.71±0.11</w:t>
            </w:r>
          </w:p>
        </w:tc>
        <w:tc>
          <w:tcPr>
            <w:tcW w:w="1275" w:type="dxa"/>
          </w:tcPr>
          <w:p w14:paraId="6F44015A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0.99±0.38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1EF4DD1F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8"/>
                <w:szCs w:val="18"/>
              </w:rPr>
              <w:t>0.86±0.24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32D3B8D1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54" w:type="dxa"/>
            <w:tcBorders>
              <w:left w:val="single" w:sz="4" w:space="0" w:color="auto"/>
            </w:tcBorders>
          </w:tcPr>
          <w:p w14:paraId="7F65F97F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</w:tr>
      <w:tr w:rsidR="00923184" w:rsidRPr="00923184" w14:paraId="5A24FFA1" w14:textId="77777777" w:rsidTr="00923184">
        <w:tc>
          <w:tcPr>
            <w:tcW w:w="716" w:type="dxa"/>
            <w:tcBorders>
              <w:bottom w:val="single" w:sz="4" w:space="0" w:color="auto"/>
              <w:right w:val="single" w:sz="4" w:space="0" w:color="auto"/>
            </w:tcBorders>
          </w:tcPr>
          <w:p w14:paraId="4D428AD1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RWT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0CD46286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hAnsi="Times New Roman" w:cs="Times New Roman"/>
                <w:sz w:val="18"/>
                <w:szCs w:val="18"/>
              </w:rPr>
              <w:t>0.35±0.07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85" w:type="dxa"/>
            <w:tcBorders>
              <w:bottom w:val="single" w:sz="4" w:space="0" w:color="auto"/>
              <w:right w:val="single" w:sz="4" w:space="0" w:color="auto"/>
            </w:tcBorders>
          </w:tcPr>
          <w:p w14:paraId="4AD4660D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hAnsi="Times New Roman" w:cs="Times New Roman"/>
                <w:sz w:val="18"/>
                <w:szCs w:val="18"/>
              </w:rPr>
              <w:t>0.46±0.09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</w:tcPr>
          <w:p w14:paraId="515BE37A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hAnsi="Times New Roman" w:cs="Times New Roman"/>
                <w:sz w:val="18"/>
                <w:szCs w:val="18"/>
              </w:rPr>
              <w:t>0.33±0.05</w:t>
            </w:r>
          </w:p>
        </w:tc>
        <w:tc>
          <w:tcPr>
            <w:tcW w:w="1286" w:type="dxa"/>
            <w:tcBorders>
              <w:bottom w:val="single" w:sz="4" w:space="0" w:color="auto"/>
              <w:right w:val="single" w:sz="4" w:space="0" w:color="auto"/>
            </w:tcBorders>
          </w:tcPr>
          <w:p w14:paraId="4D32A898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hAnsi="Times New Roman" w:cs="Times New Roman"/>
                <w:sz w:val="18"/>
                <w:szCs w:val="18"/>
              </w:rPr>
              <w:t>0.38±0.07</w:t>
            </w:r>
          </w:p>
        </w:tc>
        <w:tc>
          <w:tcPr>
            <w:tcW w:w="1146" w:type="dxa"/>
            <w:tcBorders>
              <w:left w:val="single" w:sz="4" w:space="0" w:color="auto"/>
              <w:bottom w:val="single" w:sz="4" w:space="0" w:color="auto"/>
            </w:tcBorders>
          </w:tcPr>
          <w:p w14:paraId="2B7AB0ED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hAnsi="Times New Roman" w:cs="Times New Roman"/>
                <w:sz w:val="18"/>
                <w:szCs w:val="18"/>
              </w:rPr>
              <w:t>0.34±0.07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E2488B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hAnsi="Times New Roman" w:cs="Times New Roman"/>
                <w:sz w:val="18"/>
                <w:szCs w:val="18"/>
              </w:rPr>
              <w:t>0.46±0.13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6" w:type="dxa"/>
            <w:tcBorders>
              <w:bottom w:val="single" w:sz="4" w:space="0" w:color="auto"/>
              <w:right w:val="single" w:sz="4" w:space="0" w:color="auto"/>
            </w:tcBorders>
          </w:tcPr>
          <w:p w14:paraId="3005CB2C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hAnsi="Times New Roman" w:cs="Times New Roman"/>
                <w:sz w:val="18"/>
                <w:szCs w:val="18"/>
              </w:rPr>
              <w:t>0.36±0.07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26" w:type="dxa"/>
            <w:tcBorders>
              <w:left w:val="single" w:sz="4" w:space="0" w:color="auto"/>
              <w:bottom w:val="single" w:sz="4" w:space="0" w:color="auto"/>
            </w:tcBorders>
          </w:tcPr>
          <w:p w14:paraId="6950262E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hAnsi="Times New Roman" w:cs="Times New Roman"/>
                <w:sz w:val="18"/>
                <w:szCs w:val="18"/>
              </w:rPr>
              <w:t>0.41±0.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2D5B2B0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hAnsi="Times New Roman" w:cs="Times New Roman"/>
                <w:sz w:val="18"/>
                <w:szCs w:val="18"/>
              </w:rPr>
              <w:t>0.49±0.09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</w:tcPr>
          <w:p w14:paraId="1B34ED12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23184">
              <w:rPr>
                <w:rFonts w:ascii="Times New Roman" w:hAnsi="Times New Roman" w:cs="Times New Roman"/>
                <w:sz w:val="18"/>
                <w:szCs w:val="18"/>
              </w:rPr>
              <w:t>0.39±0.06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54" w:type="dxa"/>
            <w:tcBorders>
              <w:left w:val="single" w:sz="4" w:space="0" w:color="auto"/>
              <w:bottom w:val="single" w:sz="4" w:space="0" w:color="auto"/>
            </w:tcBorders>
          </w:tcPr>
          <w:p w14:paraId="58778AE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54" w:type="dxa"/>
            <w:tcBorders>
              <w:left w:val="single" w:sz="4" w:space="0" w:color="auto"/>
              <w:bottom w:val="single" w:sz="4" w:space="0" w:color="auto"/>
            </w:tcBorders>
          </w:tcPr>
          <w:p w14:paraId="7D19998F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23184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 w:rsidRPr="0092318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</w:tr>
    </w:tbl>
    <w:p w14:paraId="586FA6EB" w14:textId="2093A520" w:rsidR="00923184" w:rsidRPr="00923184" w:rsidRDefault="00923184" w:rsidP="00923184">
      <w:pPr>
        <w:rPr>
          <w:rFonts w:ascii="Times New Roman" w:hAnsi="Times New Roman" w:cs="Times New Roman"/>
        </w:rPr>
      </w:pPr>
      <w:r w:rsidRPr="00923184">
        <w:rPr>
          <w:rFonts w:ascii="Times New Roman" w:hAnsi="Times New Roman" w:cs="Times New Roman"/>
        </w:rPr>
        <w:t xml:space="preserve">Table </w:t>
      </w:r>
      <w:r w:rsidR="007B6FBE">
        <w:rPr>
          <w:rFonts w:ascii="Times New Roman" w:hAnsi="Times New Roman" w:cs="Times New Roman" w:hint="eastAsia"/>
        </w:rPr>
        <w:t>S</w:t>
      </w:r>
      <w:r w:rsidR="007B6FBE">
        <w:rPr>
          <w:rFonts w:ascii="Times New Roman" w:hAnsi="Times New Roman" w:cs="Times New Roman"/>
        </w:rPr>
        <w:t>3</w:t>
      </w:r>
      <w:r w:rsidRPr="00923184">
        <w:rPr>
          <w:rFonts w:ascii="Times New Roman" w:hAnsi="Times New Roman" w:cs="Times New Roman"/>
        </w:rPr>
        <w:t xml:space="preserve">. The </w:t>
      </w:r>
      <w:bookmarkStart w:id="0" w:name="_Hlk66363867"/>
      <w:r w:rsidRPr="00923184">
        <w:rPr>
          <w:rFonts w:ascii="Times New Roman" w:hAnsi="Times New Roman" w:cs="Times New Roman"/>
        </w:rPr>
        <w:t>cardiac morphology</w:t>
      </w:r>
      <w:bookmarkEnd w:id="0"/>
      <w:r w:rsidRPr="00923184">
        <w:rPr>
          <w:rFonts w:ascii="Times New Roman" w:hAnsi="Times New Roman" w:cs="Times New Roman"/>
        </w:rPr>
        <w:t xml:space="preserve"> and data of Sham operation, UC, and SalB treated rats </w:t>
      </w:r>
    </w:p>
    <w:p w14:paraId="4E6360A2" w14:textId="77777777" w:rsidR="00923184" w:rsidRPr="00923184" w:rsidRDefault="00923184" w:rsidP="00923184">
      <w:pPr>
        <w:rPr>
          <w:rFonts w:ascii="Times New Roman" w:hAnsi="Times New Roman" w:cs="Times New Roman"/>
          <w:sz w:val="22"/>
        </w:rPr>
      </w:pPr>
      <w:r w:rsidRPr="00923184">
        <w:rPr>
          <w:rFonts w:ascii="Times New Roman" w:hAnsi="Times New Roman" w:cs="Times New Roman"/>
          <w:sz w:val="22"/>
        </w:rPr>
        <w:t>Echocardiographic measurements in sham, UC, and Sal B-UC group rats. Two-way ANOVA was performed to test the difference between groups and time points, Turkey test was used for post hoc comparison. SAP, systolic arterial pressure; DAP, diastolic arterial pressure; MAP, mean arterial pressure; IVSd, interventricular septum diastolic diameter; LVIDd, left ventricular internal diastolic diameter; LVPWd, left ventricular posterior wall diastolic diameter; IVSs, interventricular septum systolic diameter; LVIDs, left ventricular internal systolic diameter; LVPWs, left ventricular posterior wall systolic diameter; FS, fraction shorting; LVM, left ventricle mass; RWT, relative wall thickness.</w:t>
      </w:r>
    </w:p>
    <w:p w14:paraId="557F09D5" w14:textId="77777777" w:rsidR="00923184" w:rsidRPr="00923184" w:rsidRDefault="00923184" w:rsidP="00923184">
      <w:pPr>
        <w:rPr>
          <w:rFonts w:ascii="Times New Roman" w:hAnsi="Times New Roman" w:cs="Times New Roman"/>
          <w:sz w:val="22"/>
          <w:vertAlign w:val="superscript"/>
        </w:rPr>
      </w:pPr>
      <w:r w:rsidRPr="00923184">
        <w:rPr>
          <w:rFonts w:ascii="Times New Roman" w:hAnsi="Times New Roman" w:cs="Times New Roman"/>
          <w:sz w:val="22"/>
        </w:rPr>
        <w:t xml:space="preserve">* and # were used for consistent subset classification, * indicates a significant difference with sham operation rats, and # indicates a significant difference with the UC </w:t>
      </w:r>
      <w:proofErr w:type="gramStart"/>
      <w:r w:rsidRPr="00923184">
        <w:rPr>
          <w:rFonts w:ascii="Times New Roman" w:hAnsi="Times New Roman" w:cs="Times New Roman"/>
          <w:sz w:val="22"/>
        </w:rPr>
        <w:t>group</w:t>
      </w:r>
      <w:proofErr w:type="gramEnd"/>
      <w:r w:rsidRPr="00923184">
        <w:rPr>
          <w:rFonts w:ascii="Times New Roman" w:hAnsi="Times New Roman" w:cs="Times New Roman"/>
          <w:sz w:val="22"/>
        </w:rPr>
        <w:t xml:space="preserve">. </w:t>
      </w:r>
      <w:r w:rsidRPr="00923184">
        <w:rPr>
          <w:rFonts w:ascii="Times New Roman" w:hAnsi="Times New Roman" w:cs="Times New Roman"/>
          <w:i/>
          <w:iCs/>
        </w:rPr>
        <w:t>p</w:t>
      </w:r>
      <w:r w:rsidRPr="00923184">
        <w:rPr>
          <w:rFonts w:ascii="Times New Roman" w:hAnsi="Times New Roman" w:cs="Times New Roman"/>
        </w:rPr>
        <w:t xml:space="preserve"> &lt; 0.05 was considered as the significance level.</w:t>
      </w:r>
    </w:p>
    <w:p w14:paraId="05A90833" w14:textId="77777777" w:rsidR="00923184" w:rsidRPr="00923184" w:rsidRDefault="00923184" w:rsidP="00923184">
      <w:pPr>
        <w:rPr>
          <w:rFonts w:ascii="Times New Roman" w:hAnsi="Times New Roman" w:cs="Times New Roman"/>
          <w:sz w:val="22"/>
        </w:rPr>
      </w:pPr>
      <w:r w:rsidRPr="00923184">
        <w:rPr>
          <w:rFonts w:ascii="Times New Roman" w:hAnsi="Times New Roman" w:cs="Times New Roman"/>
          <w:sz w:val="22"/>
        </w:rPr>
        <w:br w:type="page"/>
      </w:r>
    </w:p>
    <w:tbl>
      <w:tblPr>
        <w:tblStyle w:val="a3"/>
        <w:tblpPr w:leftFromText="180" w:rightFromText="180" w:horzAnchor="margin" w:tblpY="365"/>
        <w:tblW w:w="13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1175"/>
        <w:gridCol w:w="1091"/>
        <w:gridCol w:w="1176"/>
        <w:gridCol w:w="1176"/>
        <w:gridCol w:w="1229"/>
        <w:gridCol w:w="1176"/>
        <w:gridCol w:w="1229"/>
        <w:gridCol w:w="1264"/>
        <w:gridCol w:w="1171"/>
        <w:gridCol w:w="1302"/>
        <w:gridCol w:w="676"/>
        <w:gridCol w:w="676"/>
      </w:tblGrid>
      <w:tr w:rsidR="00923184" w:rsidRPr="00923184" w14:paraId="61A5351A" w14:textId="77777777" w:rsidTr="00923184">
        <w:trPr>
          <w:trHeight w:val="290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C3B82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ti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3BFCC" w14:textId="77777777" w:rsidR="00923184" w:rsidRPr="00923184" w:rsidRDefault="00923184" w:rsidP="009231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2 week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1B938" w14:textId="77777777" w:rsidR="00923184" w:rsidRPr="00923184" w:rsidRDefault="00923184" w:rsidP="009231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4 week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7774" w14:textId="77777777" w:rsidR="00923184" w:rsidRPr="00923184" w:rsidRDefault="00923184" w:rsidP="009231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6 weeks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27C60" w14:textId="77777777" w:rsidR="00923184" w:rsidRPr="00923184" w:rsidRDefault="00923184" w:rsidP="00923184">
            <w:pPr>
              <w:jc w:val="center"/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8 weeks</w:t>
            </w:r>
          </w:p>
        </w:tc>
        <w:tc>
          <w:tcPr>
            <w:tcW w:w="67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58A438C" w14:textId="77777777" w:rsidR="00923184" w:rsidRPr="00923184" w:rsidRDefault="00923184" w:rsidP="00923184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i/>
                <w:iCs/>
                <w:sz w:val="16"/>
                <w:szCs w:val="18"/>
              </w:rPr>
              <w:t xml:space="preserve">p 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of time</w:t>
            </w:r>
          </w:p>
        </w:tc>
        <w:tc>
          <w:tcPr>
            <w:tcW w:w="67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44E0F14" w14:textId="77777777" w:rsidR="00923184" w:rsidRPr="00923184" w:rsidRDefault="00923184" w:rsidP="00923184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i/>
                <w:iCs/>
                <w:sz w:val="16"/>
                <w:szCs w:val="18"/>
              </w:rPr>
              <w:t xml:space="preserve">p 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of group</w:t>
            </w:r>
          </w:p>
        </w:tc>
      </w:tr>
      <w:tr w:rsidR="00923184" w:rsidRPr="00923184" w14:paraId="415C2010" w14:textId="77777777" w:rsidTr="00923184">
        <w:trPr>
          <w:trHeight w:val="290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3013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8140A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sh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9A1E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U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E4077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sh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F01B9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U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F1F789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sh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B24119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83F83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Sal B-U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295FDA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sham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E4F112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UC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2C32A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Sal B-UC</w:t>
            </w:r>
          </w:p>
        </w:tc>
        <w:tc>
          <w:tcPr>
            <w:tcW w:w="67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415F79A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</w:p>
        </w:tc>
        <w:tc>
          <w:tcPr>
            <w:tcW w:w="67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9C8A484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</w:p>
        </w:tc>
      </w:tr>
      <w:tr w:rsidR="00923184" w:rsidRPr="00923184" w14:paraId="5D4E0A00" w14:textId="77777777" w:rsidTr="00923184">
        <w:trPr>
          <w:trHeight w:val="301"/>
        </w:trPr>
        <w:tc>
          <w:tcPr>
            <w:tcW w:w="625" w:type="dxa"/>
            <w:tcBorders>
              <w:right w:val="single" w:sz="4" w:space="0" w:color="auto"/>
            </w:tcBorders>
          </w:tcPr>
          <w:p w14:paraId="0646E3E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8A2B3F7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99.58±13.4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DF05C3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98.5±13.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ECED6C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91.23±10.82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5D0B12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110.57±8.85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27E8C47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105.58±17.51</w:t>
            </w:r>
          </w:p>
        </w:tc>
        <w:tc>
          <w:tcPr>
            <w:tcW w:w="0" w:type="auto"/>
          </w:tcPr>
          <w:p w14:paraId="0BD8585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106.49±10.7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C28FBA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103.26±14.5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4107EE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97.71±16.91</w:t>
            </w:r>
          </w:p>
        </w:tc>
        <w:tc>
          <w:tcPr>
            <w:tcW w:w="1138" w:type="dxa"/>
          </w:tcPr>
          <w:p w14:paraId="57E23851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106.47±16.2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C975CAF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99.83±19.44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75CB7692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351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1990A671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054</w:t>
            </w:r>
          </w:p>
        </w:tc>
      </w:tr>
      <w:tr w:rsidR="00923184" w:rsidRPr="00923184" w14:paraId="1CCE6780" w14:textId="77777777" w:rsidTr="00923184">
        <w:trPr>
          <w:trHeight w:val="290"/>
        </w:trPr>
        <w:tc>
          <w:tcPr>
            <w:tcW w:w="625" w:type="dxa"/>
            <w:tcBorders>
              <w:right w:val="single" w:sz="4" w:space="0" w:color="auto"/>
            </w:tcBorders>
          </w:tcPr>
          <w:p w14:paraId="15E290BF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H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D7B4B2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330.49±32.0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3BEB2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358.33±29.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BA075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310.71±35.4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B9A22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346.34±38.9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8F757C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298.74±47.14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239AE76C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378±56.29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ACD7C1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353.03±42.92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DDBF7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310.23±50.05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1138" w:type="dxa"/>
          </w:tcPr>
          <w:p w14:paraId="7B06DC1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375.72±45.1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1376B53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364.51±45.82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561D35E1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510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39A8D3B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000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</w:tr>
      <w:tr w:rsidR="00923184" w:rsidRPr="00923184" w14:paraId="54AE2E62" w14:textId="77777777" w:rsidTr="00923184">
        <w:trPr>
          <w:trHeight w:val="290"/>
        </w:trPr>
        <w:tc>
          <w:tcPr>
            <w:tcW w:w="625" w:type="dxa"/>
            <w:tcBorders>
              <w:right w:val="single" w:sz="4" w:space="0" w:color="auto"/>
            </w:tcBorders>
          </w:tcPr>
          <w:p w14:paraId="35655B7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E’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71AB89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5.69±0.6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CE640F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6.04±1.2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E1839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5.71±0.6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831B18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5.57±0.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B3214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5.18±1.06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200FF45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6.32±1.42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1E5247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6.06±1.09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47340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5.48±0.6</w:t>
            </w:r>
          </w:p>
        </w:tc>
        <w:tc>
          <w:tcPr>
            <w:tcW w:w="1138" w:type="dxa"/>
          </w:tcPr>
          <w:p w14:paraId="6BA2C568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6.16±0.77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5E7C05B7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5.62±0.53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56F41CB7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799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6DFE6D26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024</w:t>
            </w:r>
          </w:p>
        </w:tc>
      </w:tr>
      <w:tr w:rsidR="00923184" w:rsidRPr="00923184" w14:paraId="36625ADC" w14:textId="77777777" w:rsidTr="00923184">
        <w:trPr>
          <w:trHeight w:val="290"/>
        </w:trPr>
        <w:tc>
          <w:tcPr>
            <w:tcW w:w="625" w:type="dxa"/>
            <w:tcBorders>
              <w:right w:val="single" w:sz="4" w:space="0" w:color="auto"/>
            </w:tcBorders>
          </w:tcPr>
          <w:p w14:paraId="39364EE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AP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7CC91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3.83±0.41</w:t>
            </w:r>
            <w:r w:rsidRPr="00923184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3AFF13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2.39±0.3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584AA8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3.72±0.37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34BED6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2.58±0.47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89ED3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4.19±0.41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655EFA4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2.97±0.41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B53E3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3.12±0.51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202FC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4.08±0.48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1138" w:type="dxa"/>
          </w:tcPr>
          <w:p w14:paraId="20D4B0F1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3.04±0.4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A94DF60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2.68±0.3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5C4A26D6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000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23C0CC17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000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</w:tr>
      <w:tr w:rsidR="00923184" w:rsidRPr="00923184" w14:paraId="7B62C22C" w14:textId="77777777" w:rsidTr="00923184">
        <w:trPr>
          <w:trHeight w:val="290"/>
        </w:trPr>
        <w:tc>
          <w:tcPr>
            <w:tcW w:w="625" w:type="dxa"/>
            <w:tcBorders>
              <w:right w:val="single" w:sz="4" w:space="0" w:color="auto"/>
            </w:tcBorders>
          </w:tcPr>
          <w:p w14:paraId="76446EDA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M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5DA598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14.64±1.58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A6908F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6.89±0.8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049DB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13.58±1.36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2307D7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8.8±1.38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F089D6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11.35±1.12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1EE4C291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7.81±1.09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08F6C3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8.3±1.36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EF789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13.51±1.6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1138" w:type="dxa"/>
          </w:tcPr>
          <w:p w14:paraId="38F3472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8.9±1.17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67FE53E6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8.64±0.96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22E5947E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000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5C7E7BD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000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</w:tr>
      <w:tr w:rsidR="00923184" w:rsidRPr="00923184" w14:paraId="54D6D095" w14:textId="77777777" w:rsidTr="00923184">
        <w:trPr>
          <w:trHeight w:val="290"/>
        </w:trPr>
        <w:tc>
          <w:tcPr>
            <w:tcW w:w="625" w:type="dxa"/>
            <w:tcBorders>
              <w:right w:val="single" w:sz="4" w:space="0" w:color="auto"/>
            </w:tcBorders>
          </w:tcPr>
          <w:p w14:paraId="16BFF99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B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D7B79A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10.28±1.11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AB784C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7.5±0.9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32BDEC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18.84±1.88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ACD70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7.07±1.14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C3298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11.97±1.19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3C1BDF2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7.5±1.05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4DACB9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9.29±1.52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2E7F3DA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11.5±1.36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1138" w:type="dxa"/>
          </w:tcPr>
          <w:p w14:paraId="17829FFB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7.08±0.93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094012FE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7.5±0.84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7A25443B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000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02B780DA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000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</w:tr>
      <w:tr w:rsidR="00923184" w:rsidRPr="00923184" w14:paraId="3648D590" w14:textId="77777777" w:rsidTr="00923184">
        <w:trPr>
          <w:trHeight w:val="290"/>
        </w:trPr>
        <w:tc>
          <w:tcPr>
            <w:tcW w:w="625" w:type="dxa"/>
            <w:tcBorders>
              <w:right w:val="single" w:sz="4" w:space="0" w:color="auto"/>
            </w:tcBorders>
          </w:tcPr>
          <w:p w14:paraId="500CD679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AP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8CB17B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7.96±0.86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81872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6.21±0.94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2A203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6.31±0.6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217615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6.1±0.8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BBB04A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6.81±0.67</w:t>
            </w:r>
          </w:p>
        </w:tc>
        <w:tc>
          <w:tcPr>
            <w:tcW w:w="0" w:type="auto"/>
          </w:tcPr>
          <w:p w14:paraId="3366DB4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6.55±0.9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F5E651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6.79±1.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917083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7.45±0.88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1138" w:type="dxa"/>
          </w:tcPr>
          <w:p w14:paraId="2D964F8C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5.12±0.67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7A766E5F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7.05±0.79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2C751B6A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003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23A9706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000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</w:tr>
      <w:tr w:rsidR="00923184" w:rsidRPr="00923184" w14:paraId="0D265665" w14:textId="77777777" w:rsidTr="00923184">
        <w:trPr>
          <w:trHeight w:val="301"/>
        </w:trPr>
        <w:tc>
          <w:tcPr>
            <w:tcW w:w="625" w:type="dxa"/>
            <w:tcBorders>
              <w:right w:val="single" w:sz="4" w:space="0" w:color="auto"/>
            </w:tcBorders>
          </w:tcPr>
          <w:p w14:paraId="2335C21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M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64B357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10.27±1.11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410486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5.92±0.66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573C1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9.65±0.96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A8BC56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6.32±0.64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4DE663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8.65±0.86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5F8C582D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6.55±0.91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1FAC1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6.23±1.02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18A30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9.23±1.09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1138" w:type="dxa"/>
          </w:tcPr>
          <w:p w14:paraId="543211E3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6.19±0.81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265" w:type="dxa"/>
            <w:tcBorders>
              <w:right w:val="single" w:sz="4" w:space="0" w:color="auto"/>
            </w:tcBorders>
          </w:tcPr>
          <w:p w14:paraId="1FE517F8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6.05±0.67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32D54B27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202</w:t>
            </w:r>
          </w:p>
        </w:tc>
        <w:tc>
          <w:tcPr>
            <w:tcW w:w="676" w:type="dxa"/>
            <w:tcBorders>
              <w:left w:val="single" w:sz="4" w:space="0" w:color="auto"/>
            </w:tcBorders>
          </w:tcPr>
          <w:p w14:paraId="3BB0EAA4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000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</w:tr>
      <w:tr w:rsidR="00923184" w:rsidRPr="00923184" w14:paraId="2A6D34A4" w14:textId="77777777" w:rsidTr="00923184">
        <w:trPr>
          <w:trHeight w:val="290"/>
        </w:trPr>
        <w:tc>
          <w:tcPr>
            <w:tcW w:w="625" w:type="dxa"/>
            <w:tcBorders>
              <w:bottom w:val="single" w:sz="4" w:space="0" w:color="auto"/>
              <w:right w:val="single" w:sz="4" w:space="0" w:color="auto"/>
            </w:tcBorders>
          </w:tcPr>
          <w:p w14:paraId="12CD18B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eastAsia="等线" w:hAnsi="Times New Roman" w:cs="Times New Roman"/>
                <w:sz w:val="16"/>
                <w:szCs w:val="18"/>
              </w:rPr>
              <w:t>B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13ADF67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9.02±0.97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A995CF8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7.78±1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89054CF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8.02±0.8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4126450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5.01±0.68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09F261B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10.68±1.06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85B9DE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5.86±0.82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9384E3F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7.48±1.23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  <w:r w:rsidRPr="00923184">
              <w:rPr>
                <w:rFonts w:ascii="Times New Roman" w:eastAsia="等线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01E7D22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7.72±0.9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3CB36EAC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7.23±0.95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4AA996D9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7.05±0.79</w:t>
            </w:r>
          </w:p>
        </w:tc>
        <w:tc>
          <w:tcPr>
            <w:tcW w:w="676" w:type="dxa"/>
            <w:tcBorders>
              <w:left w:val="single" w:sz="4" w:space="0" w:color="auto"/>
              <w:bottom w:val="single" w:sz="4" w:space="0" w:color="auto"/>
            </w:tcBorders>
          </w:tcPr>
          <w:p w14:paraId="670CDEEB" w14:textId="77777777" w:rsidR="00923184" w:rsidRPr="00923184" w:rsidRDefault="00923184" w:rsidP="00923184">
            <w:pPr>
              <w:rPr>
                <w:rFonts w:ascii="Times New Roman" w:eastAsia="等线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000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  <w:tc>
          <w:tcPr>
            <w:tcW w:w="676" w:type="dxa"/>
            <w:tcBorders>
              <w:left w:val="single" w:sz="4" w:space="0" w:color="auto"/>
              <w:bottom w:val="single" w:sz="4" w:space="0" w:color="auto"/>
            </w:tcBorders>
          </w:tcPr>
          <w:p w14:paraId="73D0C046" w14:textId="77777777" w:rsidR="00923184" w:rsidRPr="00923184" w:rsidRDefault="00923184" w:rsidP="009231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923184">
              <w:rPr>
                <w:rFonts w:ascii="Times New Roman" w:hAnsi="Times New Roman" w:cs="Times New Roman"/>
                <w:sz w:val="16"/>
                <w:szCs w:val="18"/>
              </w:rPr>
              <w:t>0.000</w:t>
            </w:r>
            <w:r w:rsidRPr="00923184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*</w:t>
            </w:r>
          </w:p>
        </w:tc>
      </w:tr>
    </w:tbl>
    <w:p w14:paraId="3A89511E" w14:textId="6D04195B" w:rsidR="00923184" w:rsidRPr="00923184" w:rsidRDefault="00923184" w:rsidP="00923184">
      <w:pPr>
        <w:rPr>
          <w:rFonts w:ascii="Times New Roman" w:hAnsi="Times New Roman" w:cs="Times New Roman"/>
        </w:rPr>
      </w:pPr>
      <w:r w:rsidRPr="00923184">
        <w:rPr>
          <w:rFonts w:ascii="Times New Roman" w:hAnsi="Times New Roman" w:cs="Times New Roman"/>
        </w:rPr>
        <w:t xml:space="preserve">Table </w:t>
      </w:r>
      <w:r w:rsidR="007B6FBE">
        <w:rPr>
          <w:rFonts w:ascii="Times New Roman" w:hAnsi="Times New Roman" w:cs="Times New Roman" w:hint="eastAsia"/>
        </w:rPr>
        <w:t>S</w:t>
      </w:r>
      <w:r w:rsidR="007B6FBE">
        <w:rPr>
          <w:rFonts w:ascii="Times New Roman" w:hAnsi="Times New Roman" w:cs="Times New Roman"/>
        </w:rPr>
        <w:t>4</w:t>
      </w:r>
      <w:r w:rsidRPr="00923184">
        <w:rPr>
          <w:rFonts w:ascii="Times New Roman" w:hAnsi="Times New Roman" w:cs="Times New Roman"/>
        </w:rPr>
        <w:t>. Echocardiographic measurements and longitudinal strain rate in uraemic cardiomyopathy, sham operation, and Sal B-treated rats</w:t>
      </w:r>
    </w:p>
    <w:p w14:paraId="40F9C80F" w14:textId="77777777" w:rsidR="00923184" w:rsidRPr="00923184" w:rsidRDefault="00923184" w:rsidP="00923184">
      <w:pPr>
        <w:rPr>
          <w:rFonts w:ascii="Times New Roman" w:hAnsi="Times New Roman" w:cs="Times New Roman"/>
          <w:sz w:val="22"/>
        </w:rPr>
      </w:pPr>
      <w:r w:rsidRPr="00923184">
        <w:rPr>
          <w:rFonts w:ascii="Times New Roman" w:hAnsi="Times New Roman" w:cs="Times New Roman"/>
          <w:sz w:val="22"/>
        </w:rPr>
        <w:t>Echocardiographic measurements and l</w:t>
      </w:r>
      <w:r w:rsidRPr="00923184">
        <w:rPr>
          <w:rFonts w:ascii="Times New Roman" w:hAnsi="Times New Roman" w:cs="Times New Roman"/>
        </w:rPr>
        <w:t>ongitudinal strain rate</w:t>
      </w:r>
      <w:r w:rsidRPr="00923184">
        <w:rPr>
          <w:rFonts w:ascii="Times New Roman" w:hAnsi="Times New Roman" w:cs="Times New Roman"/>
          <w:sz w:val="22"/>
        </w:rPr>
        <w:t xml:space="preserve"> in sham, UC, and Sal B-UC group rats. Two-way ANOVA was performed to test the difference between groups and time points, Turkey test was used for post hoc comparison. E, the velocity of early mitral inflow; HR, heart rate; E’, Peak velocity of early diastolic mitral annular motion as determined by pulsed-wave Doppler; </w:t>
      </w:r>
      <w:r w:rsidRPr="00923184">
        <w:rPr>
          <w:rFonts w:ascii="Times New Roman" w:hAnsi="Times New Roman" w:cs="Times New Roman"/>
          <w:sz w:val="22"/>
          <w:shd w:val="clear" w:color="auto" w:fill="FFFFFF"/>
        </w:rPr>
        <w:t>E/E’</w:t>
      </w:r>
      <w:r w:rsidRPr="00923184">
        <w:rPr>
          <w:rFonts w:ascii="Times New Roman" w:hAnsi="Times New Roman" w:cs="Times New Roman"/>
          <w:sz w:val="22"/>
        </w:rPr>
        <w:t xml:space="preserve">. in sham, UC, and Sal B-UC group rats. APS, </w:t>
      </w:r>
      <w:r w:rsidRPr="00923184">
        <w:rPr>
          <w:rFonts w:ascii="Times New Roman" w:hAnsi="Times New Roman" w:cs="Times New Roman"/>
        </w:rPr>
        <w:t>strain rate</w:t>
      </w:r>
      <w:r w:rsidRPr="00923184">
        <w:rPr>
          <w:rFonts w:ascii="Times New Roman" w:hAnsi="Times New Roman" w:cs="Times New Roman"/>
          <w:sz w:val="22"/>
        </w:rPr>
        <w:t xml:space="preserve"> of the apical segment of the septum; MS, </w:t>
      </w:r>
      <w:r w:rsidRPr="00923184">
        <w:rPr>
          <w:rFonts w:ascii="Times New Roman" w:hAnsi="Times New Roman" w:cs="Times New Roman"/>
        </w:rPr>
        <w:t>strain rate</w:t>
      </w:r>
      <w:r w:rsidRPr="00923184">
        <w:rPr>
          <w:rFonts w:ascii="Times New Roman" w:hAnsi="Times New Roman" w:cs="Times New Roman"/>
          <w:sz w:val="22"/>
        </w:rPr>
        <w:t xml:space="preserve"> of the middle segment of the septum; BS, </w:t>
      </w:r>
      <w:r w:rsidRPr="00923184">
        <w:rPr>
          <w:rFonts w:ascii="Times New Roman" w:hAnsi="Times New Roman" w:cs="Times New Roman"/>
        </w:rPr>
        <w:t>strain rate</w:t>
      </w:r>
      <w:r w:rsidRPr="00923184">
        <w:rPr>
          <w:rFonts w:ascii="Times New Roman" w:hAnsi="Times New Roman" w:cs="Times New Roman"/>
          <w:sz w:val="22"/>
        </w:rPr>
        <w:t xml:space="preserve"> of the basal segment of the septum; APL,</w:t>
      </w:r>
      <w:r w:rsidRPr="00923184">
        <w:rPr>
          <w:rFonts w:ascii="Times New Roman" w:hAnsi="Times New Roman" w:cs="Times New Roman"/>
        </w:rPr>
        <w:t xml:space="preserve"> strain rate</w:t>
      </w:r>
      <w:r w:rsidRPr="00923184">
        <w:rPr>
          <w:rFonts w:ascii="Times New Roman" w:hAnsi="Times New Roman" w:cs="Times New Roman"/>
          <w:sz w:val="22"/>
        </w:rPr>
        <w:t xml:space="preserve"> of the apical segment of the lateral free wall; ML, </w:t>
      </w:r>
      <w:r w:rsidRPr="00923184">
        <w:rPr>
          <w:rFonts w:ascii="Times New Roman" w:hAnsi="Times New Roman" w:cs="Times New Roman"/>
        </w:rPr>
        <w:t>strain rate</w:t>
      </w:r>
      <w:r w:rsidRPr="00923184">
        <w:rPr>
          <w:rFonts w:ascii="Times New Roman" w:hAnsi="Times New Roman" w:cs="Times New Roman"/>
          <w:sz w:val="22"/>
        </w:rPr>
        <w:t xml:space="preserve"> of the middle segment of the lateral free wall; BL,</w:t>
      </w:r>
      <w:r w:rsidRPr="00923184">
        <w:rPr>
          <w:rFonts w:ascii="Times New Roman" w:hAnsi="Times New Roman" w:cs="Times New Roman"/>
        </w:rPr>
        <w:t xml:space="preserve"> strain rate</w:t>
      </w:r>
      <w:r w:rsidRPr="00923184">
        <w:rPr>
          <w:rFonts w:ascii="Times New Roman" w:hAnsi="Times New Roman" w:cs="Times New Roman"/>
          <w:sz w:val="22"/>
        </w:rPr>
        <w:t xml:space="preserve"> of the basal segment of the lateral free wall.</w:t>
      </w:r>
    </w:p>
    <w:p w14:paraId="497CD153" w14:textId="77777777" w:rsidR="004C4EF4" w:rsidRPr="00923184" w:rsidRDefault="00923184">
      <w:pPr>
        <w:rPr>
          <w:rFonts w:ascii="Times New Roman" w:hAnsi="Times New Roman" w:cs="Times New Roman"/>
        </w:rPr>
      </w:pPr>
      <w:r w:rsidRPr="00923184">
        <w:rPr>
          <w:rFonts w:ascii="Times New Roman" w:hAnsi="Times New Roman" w:cs="Times New Roman"/>
          <w:sz w:val="22"/>
        </w:rPr>
        <w:t xml:space="preserve">* and # were used for consistent subset classification, * indicates a significant difference with sham operation rats, and # indicates a significant difference with the UC group. </w:t>
      </w:r>
      <w:r w:rsidRPr="00923184">
        <w:rPr>
          <w:rFonts w:ascii="Times New Roman" w:hAnsi="Times New Roman" w:cs="Times New Roman"/>
          <w:i/>
          <w:iCs/>
        </w:rPr>
        <w:t>p</w:t>
      </w:r>
      <w:r w:rsidRPr="00923184">
        <w:rPr>
          <w:rFonts w:ascii="Times New Roman" w:hAnsi="Times New Roman" w:cs="Times New Roman"/>
        </w:rPr>
        <w:t xml:space="preserve"> &lt; 0.05 was considered as the significance level.</w:t>
      </w:r>
    </w:p>
    <w:sectPr w:rsidR="004C4EF4" w:rsidRPr="00923184" w:rsidSect="009231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0M7S0NDI3MjG2NDFU0lEKTi0uzszPAykwrgUA5K6jVCwAAAA="/>
  </w:docVars>
  <w:rsids>
    <w:rsidRoot w:val="00923184"/>
    <w:rsid w:val="004C4EF4"/>
    <w:rsid w:val="006F4757"/>
    <w:rsid w:val="007B6FBE"/>
    <w:rsid w:val="0092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E7693"/>
  <w15:chartTrackingRefBased/>
  <w15:docId w15:val="{4C821701-3F87-46D1-9071-1B58645AD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1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18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0D3DC-7497-4B06-9082-7FC6BFA66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70</Words>
  <Characters>4359</Characters>
  <Application>Microsoft Office Word</Application>
  <DocSecurity>0</DocSecurity>
  <Lines>88</Lines>
  <Paragraphs>47</Paragraphs>
  <ScaleCrop>false</ScaleCrop>
  <Company/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o Ma</dc:creator>
  <cp:keywords/>
  <dc:description/>
  <cp:lastModifiedBy>duro Ma</cp:lastModifiedBy>
  <cp:revision>3</cp:revision>
  <dcterms:created xsi:type="dcterms:W3CDTF">2022-05-04T18:19:00Z</dcterms:created>
  <dcterms:modified xsi:type="dcterms:W3CDTF">2022-05-04T18:48:00Z</dcterms:modified>
</cp:coreProperties>
</file>